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xmlns:wp14="http://schemas.microsoft.com/office/word/2010/wordml" w:rsidR="00266BD5" w:rsidRDefault="00266BD5" w14:paraId="190744A5" wp14:textId="71024B84">
      <w:pPr>
        <w:spacing w:after="0" w:line="240" w:lineRule="auto"/>
        <w:ind w:left="567" w:right="566"/>
        <w:jc w:val="both"/>
        <w:rPr>
          <w:rFonts w:ascii="Times New Roman" w:hAnsi="Times New Roman" w:eastAsia="Times New Roman"/>
          <w:color w:val="000000"/>
          <w:sz w:val="18"/>
          <w:szCs w:val="18"/>
        </w:rPr>
      </w:pPr>
      <w:r w:rsidRPr="212B8BB9" w:rsidR="0C191388">
        <w:rPr>
          <w:rFonts w:ascii="Times New Roman" w:hAnsi="Times New Roman" w:eastAsia="Times New Roman"/>
          <w:b w:val="1"/>
          <w:bCs w:val="1"/>
          <w:color w:val="000000" w:themeColor="text1" w:themeTint="FF" w:themeShade="FF"/>
          <w:sz w:val="18"/>
          <w:szCs w:val="18"/>
        </w:rPr>
        <w:t xml:space="preserve">Supplementary </w:t>
      </w:r>
      <w:r w:rsidRPr="212B8BB9" w:rsidR="2BFFCAB0">
        <w:rPr>
          <w:rFonts w:ascii="Times New Roman" w:hAnsi="Times New Roman" w:eastAsia="Times New Roman"/>
          <w:b w:val="1"/>
          <w:bCs w:val="1"/>
          <w:color w:val="000000" w:themeColor="text1" w:themeTint="FF" w:themeShade="FF"/>
          <w:sz w:val="18"/>
          <w:szCs w:val="18"/>
        </w:rPr>
        <w:t>B</w:t>
      </w:r>
      <w:r w:rsidRPr="212B8BB9" w:rsidR="664DCBAE">
        <w:rPr>
          <w:rFonts w:ascii="Times New Roman" w:hAnsi="Times New Roman" w:eastAsia="Times New Roman"/>
          <w:b w:val="1"/>
          <w:bCs w:val="1"/>
          <w:color w:val="000000" w:themeColor="text1" w:themeTint="FF" w:themeShade="FF"/>
          <w:sz w:val="18"/>
          <w:szCs w:val="18"/>
        </w:rPr>
        <w:t xml:space="preserve">ox </w:t>
      </w:r>
      <w:r w:rsidRPr="212B8BB9" w:rsidR="00266BD5">
        <w:rPr>
          <w:rFonts w:ascii="Times New Roman" w:hAnsi="Times New Roman" w:eastAsia="Times New Roman"/>
          <w:b w:val="1"/>
          <w:bCs w:val="1"/>
          <w:color w:val="000000" w:themeColor="text1" w:themeTint="FF" w:themeShade="FF"/>
          <w:sz w:val="18"/>
          <w:szCs w:val="18"/>
        </w:rPr>
        <w:t>1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-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Vaccines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from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the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basic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vaccination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schedule for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children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aged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six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months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to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under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five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years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old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,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Ministry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of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Health, 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Brazil</w:t>
      </w:r>
      <w:r w:rsidRPr="212B8BB9" w:rsidR="00266BD5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>, 2020.</w:t>
      </w:r>
      <w:r w:rsidRPr="212B8BB9" w:rsidR="1874EE7F">
        <w:rPr>
          <w:rFonts w:ascii="Times New Roman" w:hAnsi="Times New Roman" w:eastAsia="Times New Roman"/>
          <w:color w:val="000000" w:themeColor="text1" w:themeTint="FF" w:themeShade="FF"/>
          <w:sz w:val="18"/>
          <w:szCs w:val="18"/>
        </w:rPr>
        <w:t xml:space="preserve"> </w:t>
      </w:r>
    </w:p>
    <w:tbl>
      <w:tblPr>
        <w:tblW w:w="0" w:type="auto"/>
        <w:jc w:val="center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000000" w:sz="4" w:space="0"/>
          <w:insideV w:val="single" w:color="000000" w:sz="4" w:space="0"/>
        </w:tblBorders>
        <w:tblLayout w:type="fixed"/>
        <w:tblLook w:val="0000" w:firstRow="0" w:lastRow="0" w:firstColumn="0" w:lastColumn="0" w:noHBand="0" w:noVBand="0"/>
      </w:tblPr>
      <w:tblGrid>
        <w:gridCol w:w="1643"/>
        <w:gridCol w:w="1893"/>
        <w:gridCol w:w="1701"/>
        <w:gridCol w:w="1559"/>
        <w:gridCol w:w="1701"/>
      </w:tblGrid>
      <w:tr xmlns:wp14="http://schemas.microsoft.com/office/word/2010/wordml" w:rsidR="00000000" w14:paraId="005D2414" wp14:textId="77777777">
        <w:trPr>
          <w:trHeight w:val="300"/>
          <w:jc w:val="center"/>
        </w:trPr>
        <w:tc>
          <w:tcPr>
            <w:tcW w:w="1643" w:type="dxa"/>
            <w:tcBorders>
              <w:top w:val="single" w:color="auto" w:sz="6" w:space="0"/>
              <w:lef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0FB21BDE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  <w:t> Vaccines</w:t>
            </w:r>
          </w:p>
        </w:tc>
        <w:tc>
          <w:tcPr>
            <w:tcW w:w="1893" w:type="dxa"/>
            <w:tcBorders>
              <w:top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63C163B6" wp14:textId="77777777">
            <w:pPr>
              <w:spacing w:after="0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  <w:t>Target age</w:t>
            </w:r>
          </w:p>
          <w:p w:rsidR="00266BD5" w:rsidRDefault="00266BD5" w14:paraId="58631757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  <w:t>(months/year)</w:t>
            </w:r>
          </w:p>
        </w:tc>
        <w:tc>
          <w:tcPr>
            <w:tcW w:w="1701" w:type="dxa"/>
            <w:tcBorders>
              <w:top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50A87C6F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  <w:t xml:space="preserve">No. of </w:t>
            </w:r>
            <w:r w:rsidR="004807E5">
              <w:rPr>
                <w:rFonts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  <w:t>dose</w:t>
            </w:r>
            <w:r>
              <w:rPr>
                <w:rFonts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  <w:t>s of the vaccination schedule</w:t>
            </w:r>
          </w:p>
        </w:tc>
        <w:tc>
          <w:tcPr>
            <w:tcW w:w="1559" w:type="dxa"/>
            <w:tcBorders>
              <w:top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4807E5" w14:paraId="1AEEFBE7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  <w:t xml:space="preserve">Dose </w:t>
            </w:r>
            <w:r w:rsidR="00266BD5">
              <w:rPr>
                <w:rFonts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  <w:t>for calculating vaccination coverage</w:t>
            </w:r>
          </w:p>
        </w:tc>
        <w:tc>
          <w:tcPr>
            <w:tcW w:w="1701" w:type="dxa"/>
            <w:tcBorders>
              <w:top w:val="single" w:color="auto" w:sz="6" w:space="0"/>
              <w:righ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3E56289D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  <w:t>Vaccination coverage target</w:t>
            </w:r>
          </w:p>
        </w:tc>
      </w:tr>
      <w:tr xmlns:wp14="http://schemas.microsoft.com/office/word/2010/wordml" w:rsidR="00000000" w14:paraId="03815C3A" wp14:textId="77777777">
        <w:trPr>
          <w:trHeight w:val="300"/>
          <w:jc w:val="center"/>
        </w:trPr>
        <w:tc>
          <w:tcPr>
            <w:tcW w:w="1643" w:type="dxa"/>
            <w:tcBorders>
              <w:lef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42D9F1DB" wp14:textId="77777777">
            <w:pPr>
              <w:spacing w:after="0"/>
              <w:jc w:val="both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Pentavalent</w:t>
            </w:r>
          </w:p>
        </w:tc>
        <w:tc>
          <w:tcPr>
            <w:tcW w:w="1893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64447AF7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, 4 and 6 months old</w:t>
            </w:r>
          </w:p>
        </w:tc>
        <w:tc>
          <w:tcPr>
            <w:tcW w:w="1701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5FCD5EC4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1BB6235D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 </w:t>
            </w:r>
            <w:r w:rsidR="000846C5"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701" w:type="dxa"/>
            <w:tcBorders>
              <w:righ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7C14BD82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95%</w:t>
            </w:r>
          </w:p>
        </w:tc>
      </w:tr>
      <w:tr xmlns:wp14="http://schemas.microsoft.com/office/word/2010/wordml" w:rsidR="00000000" w14:paraId="316C55BA" wp14:textId="77777777">
        <w:trPr>
          <w:trHeight w:val="300"/>
          <w:jc w:val="center"/>
        </w:trPr>
        <w:tc>
          <w:tcPr>
            <w:tcW w:w="1643" w:type="dxa"/>
            <w:tcBorders>
              <w:lef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533F057E" wp14:textId="77777777">
            <w:pPr>
              <w:spacing w:after="0"/>
              <w:jc w:val="both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IPV</w:t>
            </w:r>
          </w:p>
        </w:tc>
        <w:tc>
          <w:tcPr>
            <w:tcW w:w="1893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6320B39D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, 4 and 6 months old</w:t>
            </w:r>
          </w:p>
        </w:tc>
        <w:tc>
          <w:tcPr>
            <w:tcW w:w="1701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0B778152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7BDD8D76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 </w:t>
            </w:r>
            <w:r w:rsidR="000846C5"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701" w:type="dxa"/>
            <w:tcBorders>
              <w:righ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74DD7425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95%</w:t>
            </w:r>
          </w:p>
        </w:tc>
      </w:tr>
      <w:tr xmlns:wp14="http://schemas.microsoft.com/office/word/2010/wordml" w:rsidR="00000000" w14:paraId="5B2766F0" wp14:textId="77777777">
        <w:trPr>
          <w:trHeight w:val="300"/>
          <w:jc w:val="center"/>
        </w:trPr>
        <w:tc>
          <w:tcPr>
            <w:tcW w:w="1643" w:type="dxa"/>
            <w:tcBorders>
              <w:lef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A4093F" w14:paraId="67AD4194" wp14:textId="77777777">
            <w:pPr>
              <w:spacing w:after="0"/>
              <w:jc w:val="both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ORV</w:t>
            </w:r>
          </w:p>
        </w:tc>
        <w:tc>
          <w:tcPr>
            <w:tcW w:w="1893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1BB54623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 and 4 months old</w:t>
            </w:r>
          </w:p>
        </w:tc>
        <w:tc>
          <w:tcPr>
            <w:tcW w:w="1701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18F999B5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65E3336A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 </w:t>
            </w:r>
            <w:r w:rsidR="000846C5"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701" w:type="dxa"/>
            <w:tcBorders>
              <w:righ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3CF52211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90%</w:t>
            </w:r>
          </w:p>
        </w:tc>
      </w:tr>
      <w:tr xmlns:wp14="http://schemas.microsoft.com/office/word/2010/wordml" w:rsidR="00000000" w14:paraId="16951861" wp14:textId="77777777">
        <w:trPr>
          <w:trHeight w:val="300"/>
          <w:jc w:val="center"/>
        </w:trPr>
        <w:tc>
          <w:tcPr>
            <w:tcW w:w="1643" w:type="dxa"/>
            <w:tcBorders>
              <w:lef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4807E5" w14:paraId="03CFC6D2" wp14:textId="77777777">
            <w:pPr>
              <w:spacing w:after="0"/>
              <w:jc w:val="both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PCV10</w:t>
            </w:r>
          </w:p>
        </w:tc>
        <w:tc>
          <w:tcPr>
            <w:tcW w:w="1893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502274A3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, 4 and 12 months old</w:t>
            </w:r>
          </w:p>
        </w:tc>
        <w:tc>
          <w:tcPr>
            <w:tcW w:w="1701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7A036E3D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362E5F18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 </w:t>
            </w:r>
            <w:r w:rsidR="000846C5"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701" w:type="dxa"/>
            <w:tcBorders>
              <w:righ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372AD8B7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95%</w:t>
            </w:r>
          </w:p>
        </w:tc>
      </w:tr>
      <w:tr xmlns:wp14="http://schemas.microsoft.com/office/word/2010/wordml" w:rsidR="00000000" w14:paraId="7B0B0491" wp14:textId="77777777">
        <w:trPr>
          <w:trHeight w:val="300"/>
          <w:jc w:val="center"/>
        </w:trPr>
        <w:tc>
          <w:tcPr>
            <w:tcW w:w="1643" w:type="dxa"/>
            <w:tcBorders>
              <w:lef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4807E5" w14:paraId="025F2FAA" wp14:textId="77777777">
            <w:pPr>
              <w:spacing w:after="0"/>
              <w:jc w:val="both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Style w:val="eop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enC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3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2366FDA9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3, 5 and 12 months old</w:t>
            </w:r>
          </w:p>
        </w:tc>
        <w:tc>
          <w:tcPr>
            <w:tcW w:w="1701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68D9363B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68385316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 </w:t>
            </w:r>
            <w:r w:rsidR="000846C5"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701" w:type="dxa"/>
            <w:tcBorders>
              <w:righ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71DCAFF9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95%</w:t>
            </w:r>
          </w:p>
        </w:tc>
      </w:tr>
      <w:tr xmlns:wp14="http://schemas.microsoft.com/office/word/2010/wordml" w:rsidR="00000000" w14:paraId="0E39CACF" wp14:textId="77777777">
        <w:trPr>
          <w:trHeight w:val="300"/>
          <w:jc w:val="center"/>
        </w:trPr>
        <w:tc>
          <w:tcPr>
            <w:tcW w:w="1643" w:type="dxa"/>
            <w:tcBorders>
              <w:lef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8B2ABD" w14:paraId="38964C7C" wp14:textId="77777777">
            <w:pPr>
              <w:spacing w:after="0"/>
              <w:jc w:val="both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Style w:val="eop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Yellow fever vaccine</w:t>
            </w:r>
          </w:p>
        </w:tc>
        <w:tc>
          <w:tcPr>
            <w:tcW w:w="1893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6B4B9062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9 months and 4 years old</w:t>
            </w:r>
          </w:p>
        </w:tc>
        <w:tc>
          <w:tcPr>
            <w:tcW w:w="1701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7144751B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2110618A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 </w:t>
            </w:r>
            <w:r w:rsidR="000846C5"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701" w:type="dxa"/>
            <w:tcBorders>
              <w:righ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4BC50CF3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95%</w:t>
            </w:r>
          </w:p>
        </w:tc>
      </w:tr>
      <w:tr xmlns:wp14="http://schemas.microsoft.com/office/word/2010/wordml" w:rsidR="00000000" w14:paraId="2D1E2E44" wp14:textId="77777777">
        <w:trPr>
          <w:trHeight w:val="300"/>
          <w:jc w:val="center"/>
        </w:trPr>
        <w:tc>
          <w:tcPr>
            <w:tcW w:w="1643" w:type="dxa"/>
            <w:tcBorders>
              <w:lef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19996A83" wp14:textId="77777777">
            <w:pPr>
              <w:spacing w:after="0"/>
              <w:jc w:val="both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MMR</w:t>
            </w:r>
          </w:p>
        </w:tc>
        <w:tc>
          <w:tcPr>
            <w:tcW w:w="1893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5EF792CA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12 and 15 months old</w:t>
            </w:r>
          </w:p>
        </w:tc>
        <w:tc>
          <w:tcPr>
            <w:tcW w:w="1701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78E884CA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4BAF542A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 </w:t>
            </w:r>
            <w:r w:rsidR="000846C5"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701" w:type="dxa"/>
            <w:tcBorders>
              <w:righ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67D4E575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95%</w:t>
            </w:r>
          </w:p>
        </w:tc>
      </w:tr>
      <w:tr xmlns:wp14="http://schemas.microsoft.com/office/word/2010/wordml" w:rsidR="00000000" w14:paraId="30C863C0" wp14:textId="77777777">
        <w:trPr>
          <w:trHeight w:val="300"/>
          <w:jc w:val="center"/>
        </w:trPr>
        <w:tc>
          <w:tcPr>
            <w:tcW w:w="1643" w:type="dxa"/>
            <w:tcBorders>
              <w:lef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6C619B60" wp14:textId="77777777">
            <w:pPr>
              <w:spacing w:after="0"/>
              <w:jc w:val="both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Varicella</w:t>
            </w:r>
            <w:r w:rsidR="004807E5"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 vaccine</w:t>
            </w:r>
          </w:p>
        </w:tc>
        <w:tc>
          <w:tcPr>
            <w:tcW w:w="1893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78E90C0A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15 months and 4 years old</w:t>
            </w:r>
          </w:p>
        </w:tc>
        <w:tc>
          <w:tcPr>
            <w:tcW w:w="1701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7842F596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78436A52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 </w:t>
            </w:r>
            <w:r w:rsidR="000846C5"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701" w:type="dxa"/>
            <w:tcBorders>
              <w:righ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705BD860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95%</w:t>
            </w:r>
          </w:p>
        </w:tc>
      </w:tr>
      <w:tr xmlns:wp14="http://schemas.microsoft.com/office/word/2010/wordml" w:rsidR="00000000" w14:paraId="7BC6921C" wp14:textId="77777777">
        <w:trPr>
          <w:trHeight w:val="300"/>
          <w:jc w:val="center"/>
        </w:trPr>
        <w:tc>
          <w:tcPr>
            <w:tcW w:w="1643" w:type="dxa"/>
            <w:tcBorders>
              <w:lef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267C701F" wp14:textId="77777777">
            <w:pPr>
              <w:spacing w:after="0"/>
              <w:jc w:val="both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OPV</w:t>
            </w:r>
          </w:p>
        </w:tc>
        <w:tc>
          <w:tcPr>
            <w:tcW w:w="1893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67596EBD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15 months and 4 years old</w:t>
            </w:r>
          </w:p>
        </w:tc>
        <w:tc>
          <w:tcPr>
            <w:tcW w:w="1701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4C16DE5D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</w:t>
            </w:r>
            <w:r w:rsidR="000846C5"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 dose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s as booster</w:t>
            </w:r>
          </w:p>
        </w:tc>
        <w:tc>
          <w:tcPr>
            <w:tcW w:w="1559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18F39C3E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BOOSTER 1</w:t>
            </w:r>
          </w:p>
        </w:tc>
        <w:tc>
          <w:tcPr>
            <w:tcW w:w="1701" w:type="dxa"/>
            <w:tcBorders>
              <w:righ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7CC30C38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95%</w:t>
            </w:r>
          </w:p>
        </w:tc>
      </w:tr>
      <w:tr xmlns:wp14="http://schemas.microsoft.com/office/word/2010/wordml" w:rsidR="00000000" w14:paraId="49C73C18" wp14:textId="77777777">
        <w:trPr>
          <w:trHeight w:val="300"/>
          <w:jc w:val="center"/>
        </w:trPr>
        <w:tc>
          <w:tcPr>
            <w:tcW w:w="1643" w:type="dxa"/>
            <w:tcBorders>
              <w:lef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75D7FA16" wp14:textId="77777777">
            <w:pPr>
              <w:spacing w:after="0"/>
              <w:jc w:val="both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DTP</w:t>
            </w:r>
          </w:p>
        </w:tc>
        <w:tc>
          <w:tcPr>
            <w:tcW w:w="1893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04FC2D27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15 months and 4 years old</w:t>
            </w:r>
          </w:p>
        </w:tc>
        <w:tc>
          <w:tcPr>
            <w:tcW w:w="1701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51141AA2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2 </w:t>
            </w:r>
            <w:r w:rsidR="000846C5"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dose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s as booster</w:t>
            </w:r>
          </w:p>
        </w:tc>
        <w:tc>
          <w:tcPr>
            <w:tcW w:w="1559" w:type="dxa"/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45AFFA0A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BOOSTER 1</w:t>
            </w:r>
          </w:p>
        </w:tc>
        <w:tc>
          <w:tcPr>
            <w:tcW w:w="1701" w:type="dxa"/>
            <w:tcBorders>
              <w:righ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30F42CAC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95%</w:t>
            </w:r>
          </w:p>
        </w:tc>
      </w:tr>
      <w:tr xmlns:wp14="http://schemas.microsoft.com/office/word/2010/wordml" w:rsidR="00000000" w14:paraId="34E05B2A" wp14:textId="77777777">
        <w:trPr>
          <w:trHeight w:val="300"/>
          <w:jc w:val="center"/>
        </w:trPr>
        <w:tc>
          <w:tcPr>
            <w:tcW w:w="1643" w:type="dxa"/>
            <w:tcBorders>
              <w:left w:val="single" w:color="auto" w:sz="6" w:space="0"/>
              <w:bottom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EA2C92" w14:paraId="1FB8DD37" wp14:textId="77777777">
            <w:pPr>
              <w:spacing w:after="0"/>
              <w:jc w:val="both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Hepatitis A vaccine</w:t>
            </w:r>
          </w:p>
        </w:tc>
        <w:tc>
          <w:tcPr>
            <w:tcW w:w="1893" w:type="dxa"/>
            <w:tcBorders>
              <w:bottom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3EF8FF94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15 months old</w:t>
            </w:r>
          </w:p>
        </w:tc>
        <w:tc>
          <w:tcPr>
            <w:tcW w:w="1701" w:type="dxa"/>
            <w:tcBorders>
              <w:bottom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649841BE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20E6E6C2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SINGLE </w:t>
            </w:r>
            <w:r w:rsidR="000846C5"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701" w:type="dxa"/>
            <w:tcBorders>
              <w:bottom w:val="single" w:color="auto" w:sz="6" w:space="0"/>
              <w:right w:val="single" w:color="auto" w:sz="6" w:space="0"/>
            </w:tcBorders>
            <w:shd w:val="clear" w:color="auto" w:fill="auto"/>
            <w:tcMar>
              <w:left w:w="90" w:type="dxa"/>
              <w:right w:w="90" w:type="dxa"/>
            </w:tcMar>
          </w:tcPr>
          <w:p w:rsidR="00266BD5" w:rsidRDefault="00266BD5" w14:paraId="4AC10703" wp14:textId="77777777">
            <w:pPr>
              <w:spacing w:after="0"/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95%</w:t>
            </w:r>
          </w:p>
        </w:tc>
      </w:tr>
    </w:tbl>
    <w:p xmlns:wp14="http://schemas.microsoft.com/office/word/2010/wordml" w:rsidRPr="008B2ABD" w:rsidR="00502ADA" w:rsidP="008B2ABD" w:rsidRDefault="00266BD5" w14:paraId="2AE1DA7F" wp14:textId="77777777">
      <w:pPr>
        <w:ind w:left="567" w:right="566"/>
        <w:jc w:val="both"/>
        <w:rPr>
          <w:rFonts w:ascii="Times New Roman" w:hAnsi="Times New Roman"/>
          <w:sz w:val="18"/>
          <w:szCs w:val="18"/>
        </w:rPr>
      </w:pPr>
      <w:r w:rsidRPr="008B2ABD">
        <w:rPr>
          <w:rStyle w:val="normaltextrun"/>
          <w:rFonts w:ascii="Times New Roman" w:hAnsi="Times New Roman"/>
          <w:color w:val="000000"/>
          <w:sz w:val="18"/>
          <w:szCs w:val="18"/>
          <w:shd w:val="clear" w:color="auto" w:fill="FFFFFF"/>
        </w:rPr>
        <w:t>Source: Ministry of Health, 2020.</w:t>
      </w:r>
      <w:r w:rsidRPr="008B2ABD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 </w:t>
      </w:r>
      <w:bookmarkStart w:name="_Hlk146704506" w:id="0"/>
      <w:r w:rsidRPr="008B2ABD" w:rsidR="008B2ABD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Pentavalent: Diphtheria, </w:t>
      </w:r>
      <w:r w:rsidR="004A727B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t</w:t>
      </w:r>
      <w:r w:rsidRPr="008B2ABD" w:rsidR="008B2ABD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etanus, </w:t>
      </w:r>
      <w:r w:rsidR="004A727B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p</w:t>
      </w:r>
      <w:r w:rsidRPr="008B2ABD" w:rsidR="008B2ABD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ertussis, </w:t>
      </w:r>
      <w:r w:rsidR="004A727B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h</w:t>
      </w:r>
      <w:r w:rsidRPr="008B2ABD" w:rsidR="008B2ABD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aemophilus influenzae B and </w:t>
      </w:r>
      <w:r w:rsidR="004A727B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h</w:t>
      </w:r>
      <w:r w:rsidRPr="008B2ABD" w:rsidR="008B2ABD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epatitis B</w:t>
      </w:r>
      <w:r w:rsidR="004A727B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 vaccine; </w:t>
      </w:r>
      <w:r w:rsidRPr="008B2ABD" w:rsidR="004807E5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IPV: </w:t>
      </w:r>
      <w:bookmarkStart w:name="_Hlk146702465" w:id="1"/>
      <w:r w:rsidRPr="008B2ABD" w:rsidR="004807E5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Inactivated polio vaccine</w:t>
      </w:r>
      <w:bookmarkEnd w:id="1"/>
      <w:r w:rsidRPr="008B2ABD" w:rsidR="004807E5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; ORV: </w:t>
      </w:r>
      <w:bookmarkStart w:name="_Hlk146702423" w:id="2"/>
      <w:r w:rsidRPr="008B2ABD" w:rsidR="004807E5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Oral human rotavirus vaccine</w:t>
      </w:r>
      <w:bookmarkEnd w:id="2"/>
      <w:r w:rsidRPr="008B2ABD" w:rsidR="004807E5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; PCV10: </w:t>
      </w:r>
      <w:bookmarkStart w:name="_Hlk146702517" w:id="3"/>
      <w:r w:rsidRPr="008B2ABD" w:rsidR="004807E5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10-valent pneumococcal conjugate vaccine</w:t>
      </w:r>
      <w:bookmarkEnd w:id="3"/>
      <w:r w:rsidRPr="008B2ABD" w:rsidR="004807E5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;</w:t>
      </w:r>
      <w:r w:rsidRPr="008B2ABD" w:rsidR="004807E5">
        <w:rPr>
          <w:rFonts w:ascii="Times New Roman" w:hAnsi="Times New Roman"/>
          <w:sz w:val="18"/>
          <w:szCs w:val="18"/>
        </w:rPr>
        <w:t xml:space="preserve"> MenC: </w:t>
      </w:r>
      <w:r w:rsidRPr="008B2ABD" w:rsidR="004807E5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Meningococcal C conjugate vaccine; MMR: Measles, </w:t>
      </w:r>
      <w:r w:rsidR="004A727B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m</w:t>
      </w:r>
      <w:r w:rsidRPr="008B2ABD" w:rsidR="004807E5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umps, and </w:t>
      </w:r>
      <w:r w:rsidR="004A727B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r</w:t>
      </w:r>
      <w:r w:rsidRPr="008B2ABD" w:rsidR="004807E5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ubella vaccine; </w:t>
      </w:r>
      <w:r w:rsidRPr="008B2ABD" w:rsidR="008B2ABD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OPV: Oral polio vaccine; DT</w:t>
      </w:r>
      <w:r w:rsidR="003F573A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P</w:t>
      </w:r>
      <w:r w:rsidRPr="008B2ABD" w:rsidR="008B2ABD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: Diphtheria, </w:t>
      </w:r>
      <w:r w:rsidR="004A727B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t</w:t>
      </w:r>
      <w:r w:rsidRPr="008B2ABD" w:rsidR="008B2ABD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etanus, and </w:t>
      </w:r>
      <w:r w:rsidR="004A727B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p</w:t>
      </w:r>
      <w:r w:rsidRPr="008B2ABD" w:rsidR="008B2ABD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ertussis vaccine</w:t>
      </w:r>
      <w:r w:rsidR="004A727B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>.</w:t>
      </w:r>
      <w:bookmarkEnd w:id="0"/>
      <w:r w:rsidR="000846C5">
        <w:rPr>
          <w:rStyle w:val="eop"/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 </w:t>
      </w:r>
    </w:p>
    <w:sectPr w:rsidRPr="008B2ABD" w:rsidR="00502ADA">
      <w:pgSz w:w="11906" w:h="16838" w:orient="portrait"/>
      <w:pgMar w:top="850" w:right="1134" w:bottom="85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00"/>
  <w:trackRevisions w:val="false"/>
  <w:defaultTabStop w:val="708"/>
  <w:hyphenationZone w:val="425"/>
  <w:noPunctuationKerning/>
  <w:characterSpacingControl w:val="doNotCompress"/>
  <w:compat>
    <w:doNotLeaveBackslashAlon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003F86D"/>
    <w:rsid w:val="000846C5"/>
    <w:rsid w:val="000A591D"/>
    <w:rsid w:val="000D75FB"/>
    <w:rsid w:val="000F3E70"/>
    <w:rsid w:val="00105C5D"/>
    <w:rsid w:val="00266BD5"/>
    <w:rsid w:val="00296B9D"/>
    <w:rsid w:val="003F573A"/>
    <w:rsid w:val="004807E5"/>
    <w:rsid w:val="00483CAD"/>
    <w:rsid w:val="004A727B"/>
    <w:rsid w:val="00502ADA"/>
    <w:rsid w:val="008B2ABD"/>
    <w:rsid w:val="00A4093F"/>
    <w:rsid w:val="00C116BC"/>
    <w:rsid w:val="00CC2D88"/>
    <w:rsid w:val="00D9546C"/>
    <w:rsid w:val="00EA2C92"/>
    <w:rsid w:val="0230B412"/>
    <w:rsid w:val="02BB5DAE"/>
    <w:rsid w:val="068E31BD"/>
    <w:rsid w:val="078ECED1"/>
    <w:rsid w:val="0863AAE3"/>
    <w:rsid w:val="092187AA"/>
    <w:rsid w:val="09B04A63"/>
    <w:rsid w:val="0B61A2E0"/>
    <w:rsid w:val="0B95A741"/>
    <w:rsid w:val="0C191388"/>
    <w:rsid w:val="0CF25519"/>
    <w:rsid w:val="0CF4B5C8"/>
    <w:rsid w:val="0CFD7341"/>
    <w:rsid w:val="0E6F99A4"/>
    <w:rsid w:val="0FAC9B57"/>
    <w:rsid w:val="11FC3DA5"/>
    <w:rsid w:val="126BCD5D"/>
    <w:rsid w:val="13822F1E"/>
    <w:rsid w:val="1874EE7F"/>
    <w:rsid w:val="19549C14"/>
    <w:rsid w:val="19BD6307"/>
    <w:rsid w:val="1D1B8491"/>
    <w:rsid w:val="1D21F0F6"/>
    <w:rsid w:val="1DEE31A1"/>
    <w:rsid w:val="1E1EEDC9"/>
    <w:rsid w:val="1F34F887"/>
    <w:rsid w:val="20FB6DE8"/>
    <w:rsid w:val="212B8BB9"/>
    <w:rsid w:val="2217C849"/>
    <w:rsid w:val="227B7FFC"/>
    <w:rsid w:val="238AC615"/>
    <w:rsid w:val="25023E7B"/>
    <w:rsid w:val="25A43618"/>
    <w:rsid w:val="27E7EB36"/>
    <w:rsid w:val="2BA58232"/>
    <w:rsid w:val="2BFFCAB0"/>
    <w:rsid w:val="33137E18"/>
    <w:rsid w:val="341C4C3A"/>
    <w:rsid w:val="3717F1EA"/>
    <w:rsid w:val="37B32537"/>
    <w:rsid w:val="37B4BAD1"/>
    <w:rsid w:val="37CAB902"/>
    <w:rsid w:val="393012DE"/>
    <w:rsid w:val="39668963"/>
    <w:rsid w:val="3A389951"/>
    <w:rsid w:val="3DDB1513"/>
    <w:rsid w:val="3F61A8BE"/>
    <w:rsid w:val="3F8F86A3"/>
    <w:rsid w:val="412B5704"/>
    <w:rsid w:val="41BE82B5"/>
    <w:rsid w:val="42AE8636"/>
    <w:rsid w:val="4462F7C6"/>
    <w:rsid w:val="466CDFE9"/>
    <w:rsid w:val="46AF1451"/>
    <w:rsid w:val="493D140E"/>
    <w:rsid w:val="4A7D49FE"/>
    <w:rsid w:val="4AD8E46F"/>
    <w:rsid w:val="4B40510C"/>
    <w:rsid w:val="4B565960"/>
    <w:rsid w:val="4CAB140F"/>
    <w:rsid w:val="4D003F53"/>
    <w:rsid w:val="4E46E470"/>
    <w:rsid w:val="4E5EC971"/>
    <w:rsid w:val="4F78A4D0"/>
    <w:rsid w:val="4FF3DC37"/>
    <w:rsid w:val="4FFA99D2"/>
    <w:rsid w:val="518FAC98"/>
    <w:rsid w:val="53323A94"/>
    <w:rsid w:val="5805ABB7"/>
    <w:rsid w:val="5900F7F9"/>
    <w:rsid w:val="5983F6F8"/>
    <w:rsid w:val="5AB741B0"/>
    <w:rsid w:val="5BE87E72"/>
    <w:rsid w:val="5CD91CDA"/>
    <w:rsid w:val="5D6B92AE"/>
    <w:rsid w:val="5F41C894"/>
    <w:rsid w:val="626F4392"/>
    <w:rsid w:val="62A27FF2"/>
    <w:rsid w:val="6386A54A"/>
    <w:rsid w:val="6517B849"/>
    <w:rsid w:val="65949C19"/>
    <w:rsid w:val="664DCBAE"/>
    <w:rsid w:val="6B51CCE5"/>
    <w:rsid w:val="6D64382C"/>
    <w:rsid w:val="6DC31D9F"/>
    <w:rsid w:val="6F00088D"/>
    <w:rsid w:val="7003F86D"/>
    <w:rsid w:val="7257BEF1"/>
    <w:rsid w:val="72A27D2C"/>
    <w:rsid w:val="761B12FE"/>
    <w:rsid w:val="76614375"/>
    <w:rsid w:val="7693271E"/>
    <w:rsid w:val="77169B3E"/>
    <w:rsid w:val="77DC47BA"/>
    <w:rsid w:val="790FD59F"/>
    <w:rsid w:val="79147B67"/>
    <w:rsid w:val="7AB04BC8"/>
    <w:rsid w:val="7CAB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1"/>
    </o:shapelayout>
  </w:shapeDefaults>
  <w:decimalSymbol w:val="."/>
  <w:listSeparator w:val=","/>
  <w14:docId w14:val="0C95DDB8"/>
  <w15:chartTrackingRefBased/>
  <w15:docId w15:val="{FDD9A5EF-FC73-4890-A9FF-4A8F84FE7E0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="Times New Roman" w:hAnsi="Times New Roman" w:eastAsia="SimSun" w:cs="Times New Roman"/>
        <w:lang w:val="pt-B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spacing w:after="160" w:line="259" w:lineRule="auto"/>
    </w:pPr>
    <w:rPr>
      <w:rFonts w:ascii="Calibri" w:hAnsi="Calibri" w:eastAsia="Calibri"/>
      <w:sz w:val="22"/>
      <w:szCs w:val="22"/>
      <w:lang w:eastAsia="en-US"/>
    </w:rPr>
  </w:style>
  <w:style w:type="character" w:styleId="Fontepargpadro" w:default="1">
    <w:name w:val="Default Paragraph Font"/>
    <w:uiPriority w:val="1"/>
    <w:unhideWhenUsed/>
  </w:style>
  <w:style w:type="table" w:styleId="Tabelanormal" w:default="1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character" w:styleId="nfase">
    <w:name w:val="Emphasis"/>
    <w:uiPriority w:val="20"/>
    <w:qFormat/>
    <w:rPr>
      <w:i/>
      <w:iCs/>
    </w:rPr>
  </w:style>
  <w:style w:type="table" w:styleId="Tabelacomgrade">
    <w:name w:val="Table Grid"/>
    <w:basedOn w:val="Tabelanormal"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styleId="GridTableLight" w:customStyle="1">
    <w:name w:val="Grid Table Light"/>
    <w:basedOn w:val="Tabelanormal"/>
    <w:uiPriority w:val="40"/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</w:tblPr>
  </w:style>
  <w:style w:type="table" w:styleId="PlainTable2" w:customStyle="1">
    <w:name w:val="Plain Table 2"/>
    <w:basedOn w:val="Tabelanormal"/>
    <w:uiPriority w:val="42"/>
    <w:tblPr>
      <w:tblBorders>
        <w:top w:val="single" w:color="7E7E7E" w:sz="4" w:space="0"/>
        <w:bottom w:val="single" w:color="7E7E7E" w:sz="4" w:space="0"/>
      </w:tblBorders>
    </w:tblPr>
    <w:tblStylePr w:type="firstRow">
      <w:rPr>
        <w:b/>
        <w:bCs/>
      </w:rPr>
      <w:tblPr/>
      <w:tcPr>
        <w:tcBorders>
          <w:top w:val="none" w:color="auto" w:sz="0" w:space="0"/>
          <w:left w:val="single" w:color="7E7E7E" w:sz="4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op w:val="single" w:color="7E7E7E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color="auto" w:sz="0" w:space="0"/>
          <w:left w:val="none" w:color="auto" w:sz="0" w:space="0"/>
          <w:bottom w:val="single" w:color="7E7E7E" w:sz="4" w:space="0"/>
          <w:right w:val="single" w:color="7E7E7E" w:sz="4" w:space="0"/>
          <w:insideH w:val="none" w:color="auto" w:sz="0" w:space="0"/>
          <w:insideV w:val="none" w:color="auto" w:sz="0" w:space="0"/>
          <w:tl2br w:val="none" w:color="auto" w:sz="0" w:space="0"/>
          <w:tr2bl w:val="none" w:color="auto" w:sz="0" w:space="0"/>
        </w:tcBorders>
      </w:tcPr>
    </w:tblStylePr>
    <w:tblStylePr w:type="band2Vert">
      <w:tblPr/>
      <w:tcPr>
        <w:tcBorders>
          <w:top w:val="none" w:color="auto" w:sz="0" w:space="0"/>
          <w:left w:val="none" w:color="auto" w:sz="0" w:space="0"/>
          <w:bottom w:val="single" w:color="7E7E7E" w:sz="4" w:space="0"/>
          <w:right w:val="single" w:color="7E7E7E" w:sz="4" w:space="0"/>
          <w:insideH w:val="none" w:color="auto" w:sz="0" w:space="0"/>
          <w:insideV w:val="none" w:color="auto" w:sz="0" w:space="0"/>
          <w:tl2br w:val="none" w:color="auto" w:sz="0" w:space="0"/>
          <w:tr2bl w:val="none" w:color="auto" w:sz="0" w:space="0"/>
        </w:tcBorders>
      </w:tcPr>
    </w:tblStylePr>
    <w:tblStylePr w:type="band1Horz">
      <w:tblPr/>
      <w:tcPr>
        <w:tcBorders>
          <w:top w:val="single" w:color="7E7E7E" w:sz="4" w:space="0"/>
          <w:left w:val="single" w:color="7E7E7E" w:sz="4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  <w:tl2br w:val="none" w:color="auto" w:sz="0" w:space="0"/>
          <w:tr2bl w:val="none" w:color="auto" w:sz="0" w:space="0"/>
        </w:tcBorders>
      </w:tcPr>
    </w:tblStylePr>
  </w:style>
  <w:style w:type="character" w:styleId="normaltextrun" w:customStyle="1">
    <w:name w:val="normaltextrun"/>
  </w:style>
  <w:style w:type="character" w:styleId="eop" w:customStyle="1">
    <w:name w:val="eop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utf-8"/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63691-C777-4070-A92A-6B476693B5D9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vea Rayane Mendes Nicacio Viana</dc:creator>
  <keywords/>
  <lastModifiedBy>Henry Maia Peixoto</lastModifiedBy>
  <revision>6</revision>
  <dcterms:created xsi:type="dcterms:W3CDTF">2024-11-08T13:26:00.0000000Z</dcterms:created>
  <dcterms:modified xsi:type="dcterms:W3CDTF">2024-11-08T13:48:25.185734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2.2.0.13201</vt:lpwstr>
  </property>
  <property fmtid="{D5CDD505-2E9C-101B-9397-08002B2CF9AE}" pid="3" name="ICV">
    <vt:lpwstr>E8360BD22D9241888BC2CC84B60DC970_13</vt:lpwstr>
  </property>
</Properties>
</file>